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D26279" w14:textId="27ADEA67" w:rsidR="00EB618F" w:rsidRDefault="00DE47BF">
      <w:r w:rsidRPr="00DA6E4F">
        <w:rPr>
          <w:bCs/>
        </w:rPr>
        <w:t>BJAN-D-23-00394</w:t>
      </w:r>
      <w:r>
        <w:rPr>
          <w:bCs/>
        </w:rPr>
        <w:t>_Supplementary Material</w:t>
      </w:r>
    </w:p>
    <w:p w14:paraId="0B507391" w14:textId="77777777" w:rsidR="00DE47BF" w:rsidRDefault="00DE47BF"/>
    <w:p w14:paraId="0BAEB535" w14:textId="77777777" w:rsidR="00DE47BF" w:rsidRPr="006575BC" w:rsidRDefault="00DE47BF" w:rsidP="00DE47BF">
      <w:r w:rsidRPr="0048484E">
        <w:rPr>
          <w:rFonts w:hint="eastAsia"/>
          <w:b/>
        </w:rPr>
        <w:t xml:space="preserve">Supplementary </w:t>
      </w:r>
      <w:r>
        <w:rPr>
          <w:b/>
        </w:rPr>
        <w:t>T</w:t>
      </w:r>
      <w:r w:rsidRPr="0048484E">
        <w:rPr>
          <w:rFonts w:hint="eastAsia"/>
          <w:b/>
        </w:rPr>
        <w:t>able</w:t>
      </w:r>
      <w:r>
        <w:rPr>
          <w:b/>
        </w:rPr>
        <w:t> </w:t>
      </w:r>
      <w:r w:rsidRPr="0048484E">
        <w:rPr>
          <w:rFonts w:hint="eastAsia"/>
          <w:b/>
        </w:rPr>
        <w:t>1</w:t>
      </w:r>
      <w:r w:rsidRPr="0048484E">
        <w:t xml:space="preserve"> Stewar</w:t>
      </w:r>
      <w:r w:rsidRPr="006575BC">
        <w:t>d Awake score scale</w:t>
      </w:r>
      <w:r w:rsidRPr="006575BC">
        <w:rPr>
          <w:rFonts w:hint="eastAsia"/>
        </w:rPr>
        <w:t xml:space="preserve"> used in this study.</w:t>
      </w:r>
    </w:p>
    <w:tbl>
      <w:tblPr>
        <w:tblStyle w:val="Tabelacomgrade"/>
        <w:tblW w:w="6941" w:type="dxa"/>
        <w:tblLayout w:type="fixed"/>
        <w:tblLook w:val="04A0" w:firstRow="1" w:lastRow="0" w:firstColumn="1" w:lastColumn="0" w:noHBand="0" w:noVBand="1"/>
      </w:tblPr>
      <w:tblGrid>
        <w:gridCol w:w="5807"/>
        <w:gridCol w:w="1134"/>
      </w:tblGrid>
      <w:tr w:rsidR="00DE47BF" w:rsidRPr="006F6995" w14:paraId="6572BF2B" w14:textId="77777777" w:rsidTr="00A53667">
        <w:trPr>
          <w:trHeight w:val="20"/>
        </w:trPr>
        <w:tc>
          <w:tcPr>
            <w:tcW w:w="5807" w:type="dxa"/>
          </w:tcPr>
          <w:p w14:paraId="486A6B93" w14:textId="77777777" w:rsidR="00DE47BF" w:rsidRPr="006F6995" w:rsidRDefault="00DE47BF" w:rsidP="00A53667">
            <w:pPr>
              <w:jc w:val="center"/>
              <w:rPr>
                <w:b/>
                <w:bCs/>
              </w:rPr>
            </w:pPr>
            <w:r w:rsidRPr="006F6995">
              <w:rPr>
                <w:b/>
                <w:bCs/>
              </w:rPr>
              <w:t>Patient condition</w:t>
            </w:r>
          </w:p>
        </w:tc>
        <w:tc>
          <w:tcPr>
            <w:tcW w:w="1134" w:type="dxa"/>
          </w:tcPr>
          <w:p w14:paraId="35ADBE85" w14:textId="77777777" w:rsidR="00DE47BF" w:rsidRPr="006F6995" w:rsidRDefault="00DE47BF" w:rsidP="00A5366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6F6995">
              <w:rPr>
                <w:b/>
                <w:bCs/>
              </w:rPr>
              <w:t>core</w:t>
            </w:r>
          </w:p>
        </w:tc>
      </w:tr>
      <w:tr w:rsidR="00DE47BF" w:rsidRPr="0048484E" w14:paraId="39D3D9E7" w14:textId="77777777" w:rsidTr="00A53667">
        <w:trPr>
          <w:trHeight w:val="20"/>
        </w:trPr>
        <w:tc>
          <w:tcPr>
            <w:tcW w:w="5807" w:type="dxa"/>
          </w:tcPr>
          <w:p w14:paraId="7E1CC011" w14:textId="77777777" w:rsidR="00DE47BF" w:rsidRPr="0048484E" w:rsidRDefault="00DE47BF" w:rsidP="00A53667">
            <w:r>
              <w:rPr>
                <w:rFonts w:hint="eastAsia"/>
                <w:b/>
              </w:rPr>
              <w:t>1</w:t>
            </w:r>
            <w:r>
              <w:rPr>
                <w:b/>
              </w:rPr>
              <w:t xml:space="preserve">. </w:t>
            </w:r>
            <w:r w:rsidRPr="0048484E">
              <w:rPr>
                <w:b/>
              </w:rPr>
              <w:t>Awakening degree</w:t>
            </w:r>
          </w:p>
        </w:tc>
        <w:tc>
          <w:tcPr>
            <w:tcW w:w="1134" w:type="dxa"/>
          </w:tcPr>
          <w:p w14:paraId="30013826" w14:textId="77777777" w:rsidR="00DE47BF" w:rsidRPr="0048484E" w:rsidRDefault="00DE47BF" w:rsidP="00A53667">
            <w:pPr>
              <w:jc w:val="center"/>
            </w:pPr>
          </w:p>
        </w:tc>
      </w:tr>
      <w:tr w:rsidR="00DE47BF" w:rsidRPr="0048484E" w14:paraId="3167DB77" w14:textId="77777777" w:rsidTr="00A53667">
        <w:trPr>
          <w:trHeight w:val="20"/>
        </w:trPr>
        <w:tc>
          <w:tcPr>
            <w:tcW w:w="5807" w:type="dxa"/>
          </w:tcPr>
          <w:p w14:paraId="0F5B536E" w14:textId="77777777" w:rsidR="00DE47BF" w:rsidRPr="0048484E" w:rsidRDefault="00DE47BF" w:rsidP="00A53667">
            <w:r w:rsidRPr="0048484E">
              <w:t>Fully awake</w:t>
            </w:r>
          </w:p>
        </w:tc>
        <w:tc>
          <w:tcPr>
            <w:tcW w:w="1134" w:type="dxa"/>
          </w:tcPr>
          <w:p w14:paraId="3D9C54A4" w14:textId="77777777" w:rsidR="00DE47BF" w:rsidRPr="0048484E" w:rsidRDefault="00DE47BF" w:rsidP="00A53667">
            <w:pPr>
              <w:jc w:val="center"/>
            </w:pPr>
            <w:r w:rsidRPr="0048484E">
              <w:rPr>
                <w:rFonts w:hint="eastAsia"/>
              </w:rPr>
              <w:t>2</w:t>
            </w:r>
          </w:p>
        </w:tc>
      </w:tr>
      <w:tr w:rsidR="00DE47BF" w:rsidRPr="0048484E" w14:paraId="3AA9BF48" w14:textId="77777777" w:rsidTr="00A53667">
        <w:trPr>
          <w:trHeight w:val="20"/>
        </w:trPr>
        <w:tc>
          <w:tcPr>
            <w:tcW w:w="5807" w:type="dxa"/>
          </w:tcPr>
          <w:p w14:paraId="785B2D6F" w14:textId="77777777" w:rsidR="00DE47BF" w:rsidRPr="0048484E" w:rsidRDefault="00DE47BF" w:rsidP="00A53667">
            <w:r w:rsidRPr="0048484E">
              <w:t>Responses to stimuli</w:t>
            </w:r>
          </w:p>
        </w:tc>
        <w:tc>
          <w:tcPr>
            <w:tcW w:w="1134" w:type="dxa"/>
          </w:tcPr>
          <w:p w14:paraId="5CEAE6EB" w14:textId="77777777" w:rsidR="00DE47BF" w:rsidRPr="0048484E" w:rsidRDefault="00DE47BF" w:rsidP="00A53667">
            <w:pPr>
              <w:jc w:val="center"/>
            </w:pPr>
            <w:r w:rsidRPr="0048484E">
              <w:rPr>
                <w:rFonts w:hint="eastAsia"/>
              </w:rPr>
              <w:t>1</w:t>
            </w:r>
          </w:p>
        </w:tc>
      </w:tr>
      <w:tr w:rsidR="00DE47BF" w:rsidRPr="0048484E" w14:paraId="44F79E70" w14:textId="77777777" w:rsidTr="00A53667">
        <w:trPr>
          <w:trHeight w:val="20"/>
        </w:trPr>
        <w:tc>
          <w:tcPr>
            <w:tcW w:w="5807" w:type="dxa"/>
          </w:tcPr>
          <w:p w14:paraId="1D1BF4F1" w14:textId="77777777" w:rsidR="00DE47BF" w:rsidRPr="0048484E" w:rsidRDefault="00DE47BF" w:rsidP="00A53667">
            <w:r w:rsidRPr="0048484E">
              <w:t>No response to stimulation</w:t>
            </w:r>
          </w:p>
        </w:tc>
        <w:tc>
          <w:tcPr>
            <w:tcW w:w="1134" w:type="dxa"/>
          </w:tcPr>
          <w:p w14:paraId="5490757A" w14:textId="77777777" w:rsidR="00DE47BF" w:rsidRPr="0048484E" w:rsidRDefault="00DE47BF" w:rsidP="00A53667">
            <w:pPr>
              <w:jc w:val="center"/>
            </w:pPr>
            <w:r w:rsidRPr="0048484E">
              <w:rPr>
                <w:rFonts w:hint="eastAsia"/>
              </w:rPr>
              <w:t>0</w:t>
            </w:r>
          </w:p>
        </w:tc>
      </w:tr>
      <w:tr w:rsidR="00DE47BF" w:rsidRPr="0048484E" w14:paraId="3D7EB6A1" w14:textId="77777777" w:rsidTr="00A53667">
        <w:trPr>
          <w:trHeight w:val="20"/>
        </w:trPr>
        <w:tc>
          <w:tcPr>
            <w:tcW w:w="5807" w:type="dxa"/>
          </w:tcPr>
          <w:p w14:paraId="6A8615B6" w14:textId="77777777" w:rsidR="00DE47BF" w:rsidRPr="0048484E" w:rsidRDefault="00DE47BF" w:rsidP="00A53667">
            <w:pPr>
              <w:rPr>
                <w:b/>
              </w:rPr>
            </w:pPr>
            <w:r w:rsidRPr="0048484E">
              <w:rPr>
                <w:rFonts w:hint="eastAsia"/>
                <w:b/>
              </w:rPr>
              <w:t>2.</w:t>
            </w:r>
            <w:r>
              <w:rPr>
                <w:b/>
              </w:rPr>
              <w:t xml:space="preserve"> </w:t>
            </w:r>
            <w:r w:rsidRPr="0048484E">
              <w:rPr>
                <w:b/>
              </w:rPr>
              <w:t>Respiratory tract patency degree</w:t>
            </w:r>
          </w:p>
        </w:tc>
        <w:tc>
          <w:tcPr>
            <w:tcW w:w="1134" w:type="dxa"/>
          </w:tcPr>
          <w:p w14:paraId="34FBDDF4" w14:textId="77777777" w:rsidR="00DE47BF" w:rsidRPr="0048484E" w:rsidRDefault="00DE47BF" w:rsidP="00A53667">
            <w:pPr>
              <w:jc w:val="center"/>
            </w:pPr>
          </w:p>
        </w:tc>
      </w:tr>
      <w:tr w:rsidR="00DE47BF" w:rsidRPr="0048484E" w14:paraId="42C4FD85" w14:textId="77777777" w:rsidTr="00A53667">
        <w:trPr>
          <w:trHeight w:val="20"/>
        </w:trPr>
        <w:tc>
          <w:tcPr>
            <w:tcW w:w="5807" w:type="dxa"/>
          </w:tcPr>
          <w:p w14:paraId="413101ED" w14:textId="77777777" w:rsidR="00DE47BF" w:rsidRPr="0048484E" w:rsidRDefault="00DE47BF" w:rsidP="00A53667">
            <w:r w:rsidRPr="0048484E">
              <w:t>Cough according to doctor's instructions</w:t>
            </w:r>
          </w:p>
        </w:tc>
        <w:tc>
          <w:tcPr>
            <w:tcW w:w="1134" w:type="dxa"/>
          </w:tcPr>
          <w:p w14:paraId="1023A6DC" w14:textId="77777777" w:rsidR="00DE47BF" w:rsidRPr="0048484E" w:rsidRDefault="00DE47BF" w:rsidP="00A53667">
            <w:pPr>
              <w:jc w:val="center"/>
            </w:pPr>
            <w:r w:rsidRPr="0048484E">
              <w:rPr>
                <w:rFonts w:hint="eastAsia"/>
              </w:rPr>
              <w:t>2</w:t>
            </w:r>
          </w:p>
        </w:tc>
      </w:tr>
      <w:tr w:rsidR="00DE47BF" w:rsidRPr="0048484E" w14:paraId="135505BF" w14:textId="77777777" w:rsidTr="00A53667">
        <w:trPr>
          <w:trHeight w:val="20"/>
        </w:trPr>
        <w:tc>
          <w:tcPr>
            <w:tcW w:w="5807" w:type="dxa"/>
          </w:tcPr>
          <w:p w14:paraId="1A3EA89E" w14:textId="77777777" w:rsidR="00DE47BF" w:rsidRPr="0048484E" w:rsidRDefault="00DE47BF" w:rsidP="00A53667">
            <w:r w:rsidRPr="0048484E">
              <w:t>Able to independently maintain airway patency</w:t>
            </w:r>
          </w:p>
        </w:tc>
        <w:tc>
          <w:tcPr>
            <w:tcW w:w="1134" w:type="dxa"/>
          </w:tcPr>
          <w:p w14:paraId="70D76BF2" w14:textId="77777777" w:rsidR="00DE47BF" w:rsidRPr="0048484E" w:rsidRDefault="00DE47BF" w:rsidP="00A53667">
            <w:pPr>
              <w:jc w:val="center"/>
            </w:pPr>
            <w:r w:rsidRPr="0048484E">
              <w:rPr>
                <w:rFonts w:hint="eastAsia"/>
              </w:rPr>
              <w:t>1</w:t>
            </w:r>
          </w:p>
        </w:tc>
      </w:tr>
      <w:tr w:rsidR="00DE47BF" w:rsidRPr="0048484E" w14:paraId="756BF597" w14:textId="77777777" w:rsidTr="00A53667">
        <w:trPr>
          <w:trHeight w:val="20"/>
        </w:trPr>
        <w:tc>
          <w:tcPr>
            <w:tcW w:w="5807" w:type="dxa"/>
          </w:tcPr>
          <w:p w14:paraId="3FCA3A57" w14:textId="77777777" w:rsidR="00DE47BF" w:rsidRPr="0048484E" w:rsidRDefault="00DE47BF" w:rsidP="00A53667">
            <w:r w:rsidRPr="0048484E">
              <w:t>Respiratory tract needs support</w:t>
            </w:r>
          </w:p>
        </w:tc>
        <w:tc>
          <w:tcPr>
            <w:tcW w:w="1134" w:type="dxa"/>
          </w:tcPr>
          <w:p w14:paraId="4C2D0029" w14:textId="77777777" w:rsidR="00DE47BF" w:rsidRPr="0048484E" w:rsidRDefault="00DE47BF" w:rsidP="00A53667">
            <w:pPr>
              <w:jc w:val="center"/>
            </w:pPr>
            <w:r w:rsidRPr="0048484E">
              <w:rPr>
                <w:rFonts w:hint="eastAsia"/>
              </w:rPr>
              <w:t>0</w:t>
            </w:r>
          </w:p>
        </w:tc>
      </w:tr>
      <w:tr w:rsidR="00DE47BF" w:rsidRPr="0048484E" w14:paraId="32E1DC89" w14:textId="77777777" w:rsidTr="00A53667">
        <w:trPr>
          <w:trHeight w:val="20"/>
        </w:trPr>
        <w:tc>
          <w:tcPr>
            <w:tcW w:w="5807" w:type="dxa"/>
          </w:tcPr>
          <w:p w14:paraId="49B993BF" w14:textId="77777777" w:rsidR="00DE47BF" w:rsidRPr="0048484E" w:rsidRDefault="00DE47BF" w:rsidP="00A53667">
            <w:pPr>
              <w:rPr>
                <w:b/>
              </w:rPr>
            </w:pPr>
            <w:r w:rsidRPr="0048484E">
              <w:rPr>
                <w:rFonts w:hint="eastAsia"/>
                <w:b/>
              </w:rPr>
              <w:t>3.</w:t>
            </w:r>
            <w:r>
              <w:rPr>
                <w:b/>
              </w:rPr>
              <w:t xml:space="preserve"> </w:t>
            </w:r>
            <w:r w:rsidRPr="0048484E">
              <w:rPr>
                <w:b/>
              </w:rPr>
              <w:t>Degree of limb activity</w:t>
            </w:r>
          </w:p>
        </w:tc>
        <w:tc>
          <w:tcPr>
            <w:tcW w:w="1134" w:type="dxa"/>
          </w:tcPr>
          <w:p w14:paraId="6F65E3D2" w14:textId="77777777" w:rsidR="00DE47BF" w:rsidRPr="0048484E" w:rsidRDefault="00DE47BF" w:rsidP="00A53667">
            <w:pPr>
              <w:jc w:val="center"/>
            </w:pPr>
          </w:p>
        </w:tc>
      </w:tr>
      <w:tr w:rsidR="00DE47BF" w:rsidRPr="0048484E" w14:paraId="3EACE98B" w14:textId="77777777" w:rsidTr="00A53667">
        <w:trPr>
          <w:trHeight w:val="20"/>
        </w:trPr>
        <w:tc>
          <w:tcPr>
            <w:tcW w:w="5807" w:type="dxa"/>
          </w:tcPr>
          <w:p w14:paraId="1DD64751" w14:textId="77777777" w:rsidR="00DE47BF" w:rsidRPr="0048484E" w:rsidRDefault="00DE47BF" w:rsidP="00A53667">
            <w:r w:rsidRPr="0048484E">
              <w:t>Limbs can do conscious activities</w:t>
            </w:r>
          </w:p>
        </w:tc>
        <w:tc>
          <w:tcPr>
            <w:tcW w:w="1134" w:type="dxa"/>
          </w:tcPr>
          <w:p w14:paraId="407AB635" w14:textId="77777777" w:rsidR="00DE47BF" w:rsidRPr="0048484E" w:rsidRDefault="00DE47BF" w:rsidP="00A53667">
            <w:pPr>
              <w:jc w:val="center"/>
            </w:pPr>
            <w:r w:rsidRPr="0048484E">
              <w:rPr>
                <w:rFonts w:hint="eastAsia"/>
              </w:rPr>
              <w:t>2</w:t>
            </w:r>
          </w:p>
        </w:tc>
      </w:tr>
      <w:tr w:rsidR="00DE47BF" w:rsidRPr="0048484E" w14:paraId="783A6A48" w14:textId="77777777" w:rsidTr="00A53667">
        <w:trPr>
          <w:trHeight w:val="20"/>
        </w:trPr>
        <w:tc>
          <w:tcPr>
            <w:tcW w:w="5807" w:type="dxa"/>
          </w:tcPr>
          <w:p w14:paraId="0A884E9E" w14:textId="77777777" w:rsidR="00DE47BF" w:rsidRPr="0048484E" w:rsidRDefault="00DE47BF" w:rsidP="00A53667">
            <w:r w:rsidRPr="0048484E">
              <w:t>Unconscious limb activity</w:t>
            </w:r>
          </w:p>
        </w:tc>
        <w:tc>
          <w:tcPr>
            <w:tcW w:w="1134" w:type="dxa"/>
          </w:tcPr>
          <w:p w14:paraId="2A3CC410" w14:textId="77777777" w:rsidR="00DE47BF" w:rsidRPr="0048484E" w:rsidRDefault="00DE47BF" w:rsidP="00A53667">
            <w:pPr>
              <w:jc w:val="center"/>
            </w:pPr>
            <w:r w:rsidRPr="0048484E">
              <w:rPr>
                <w:rFonts w:hint="eastAsia"/>
              </w:rPr>
              <w:t>1</w:t>
            </w:r>
          </w:p>
        </w:tc>
      </w:tr>
      <w:tr w:rsidR="00DE47BF" w:rsidRPr="0048484E" w14:paraId="6410AC76" w14:textId="77777777" w:rsidTr="00A53667">
        <w:trPr>
          <w:trHeight w:val="20"/>
        </w:trPr>
        <w:tc>
          <w:tcPr>
            <w:tcW w:w="5807" w:type="dxa"/>
          </w:tcPr>
          <w:p w14:paraId="740C4F81" w14:textId="77777777" w:rsidR="00DE47BF" w:rsidRPr="0048484E" w:rsidRDefault="00DE47BF" w:rsidP="00A53667">
            <w:r w:rsidRPr="0048484E">
              <w:t>Limb inactivity</w:t>
            </w:r>
          </w:p>
        </w:tc>
        <w:tc>
          <w:tcPr>
            <w:tcW w:w="1134" w:type="dxa"/>
          </w:tcPr>
          <w:p w14:paraId="1752F1BD" w14:textId="77777777" w:rsidR="00DE47BF" w:rsidRPr="0048484E" w:rsidRDefault="00DE47BF" w:rsidP="00A53667">
            <w:pPr>
              <w:jc w:val="center"/>
            </w:pPr>
            <w:r w:rsidRPr="0048484E">
              <w:rPr>
                <w:rFonts w:hint="eastAsia"/>
              </w:rPr>
              <w:t>0</w:t>
            </w:r>
          </w:p>
        </w:tc>
      </w:tr>
    </w:tbl>
    <w:p w14:paraId="6EB50BAC" w14:textId="77777777" w:rsidR="00DE47BF" w:rsidRDefault="00DE47BF" w:rsidP="00DE47BF"/>
    <w:p w14:paraId="328DB966" w14:textId="77777777" w:rsidR="00DE47BF" w:rsidRDefault="00DE47BF" w:rsidP="00DE47BF">
      <w:r w:rsidRPr="0048484E">
        <w:rPr>
          <w:rFonts w:hint="eastAsia"/>
          <w:b/>
        </w:rPr>
        <w:t xml:space="preserve">Supplementary </w:t>
      </w:r>
      <w:r>
        <w:rPr>
          <w:b/>
        </w:rPr>
        <w:t>T</w:t>
      </w:r>
      <w:r w:rsidRPr="0048484E">
        <w:rPr>
          <w:rFonts w:hint="eastAsia"/>
          <w:b/>
        </w:rPr>
        <w:t>able</w:t>
      </w:r>
      <w:r>
        <w:rPr>
          <w:b/>
        </w:rPr>
        <w:t> </w:t>
      </w:r>
      <w:r w:rsidRPr="0048484E">
        <w:rPr>
          <w:rFonts w:hint="eastAsia"/>
          <w:b/>
        </w:rPr>
        <w:t>2</w:t>
      </w:r>
      <w:r w:rsidRPr="0048484E">
        <w:t xml:space="preserve"> Modified Observer's Alertness/Sedation scale (MOAA/S)</w:t>
      </w:r>
      <w:r w:rsidRPr="0048484E">
        <w:rPr>
          <w:rFonts w:hint="eastAsia"/>
        </w:rPr>
        <w:t xml:space="preserve"> used in this study.</w:t>
      </w:r>
    </w:p>
    <w:tbl>
      <w:tblPr>
        <w:tblStyle w:val="Tabelacomgrade"/>
        <w:tblW w:w="8500" w:type="dxa"/>
        <w:tblLook w:val="04A0" w:firstRow="1" w:lastRow="0" w:firstColumn="1" w:lastColumn="0" w:noHBand="0" w:noVBand="1"/>
      </w:tblPr>
      <w:tblGrid>
        <w:gridCol w:w="1129"/>
        <w:gridCol w:w="7371"/>
      </w:tblGrid>
      <w:tr w:rsidR="00DE47BF" w:rsidRPr="0048484E" w14:paraId="16D6A0AE" w14:textId="77777777" w:rsidTr="00A53667">
        <w:trPr>
          <w:trHeight w:val="20"/>
        </w:trPr>
        <w:tc>
          <w:tcPr>
            <w:tcW w:w="1129" w:type="dxa"/>
          </w:tcPr>
          <w:p w14:paraId="020E57E6" w14:textId="77777777" w:rsidR="00DE47BF" w:rsidRPr="0048484E" w:rsidRDefault="00DE47BF" w:rsidP="00A53667">
            <w:pPr>
              <w:jc w:val="center"/>
              <w:rPr>
                <w:b/>
                <w:bCs/>
              </w:rPr>
            </w:pPr>
            <w:r w:rsidRPr="006F6995">
              <w:rPr>
                <w:b/>
                <w:bCs/>
              </w:rPr>
              <w:t>Score</w:t>
            </w:r>
          </w:p>
        </w:tc>
        <w:tc>
          <w:tcPr>
            <w:tcW w:w="7371" w:type="dxa"/>
          </w:tcPr>
          <w:p w14:paraId="7B4EBDDC" w14:textId="77777777" w:rsidR="00DE47BF" w:rsidRPr="0048484E" w:rsidRDefault="00DE47BF" w:rsidP="00A53667">
            <w:pPr>
              <w:jc w:val="center"/>
              <w:rPr>
                <w:b/>
                <w:bCs/>
              </w:rPr>
            </w:pPr>
            <w:r w:rsidRPr="006F6995">
              <w:rPr>
                <w:b/>
                <w:bCs/>
              </w:rPr>
              <w:t>Standard</w:t>
            </w:r>
          </w:p>
        </w:tc>
      </w:tr>
      <w:tr w:rsidR="00DE47BF" w:rsidRPr="0048484E" w14:paraId="6E467C71" w14:textId="77777777" w:rsidTr="00A53667">
        <w:trPr>
          <w:trHeight w:val="20"/>
        </w:trPr>
        <w:tc>
          <w:tcPr>
            <w:tcW w:w="1129" w:type="dxa"/>
          </w:tcPr>
          <w:p w14:paraId="42DEF213" w14:textId="77777777" w:rsidR="00DE47BF" w:rsidRPr="0048484E" w:rsidRDefault="00DE47BF" w:rsidP="00A53667">
            <w:pPr>
              <w:jc w:val="center"/>
            </w:pPr>
            <w:r w:rsidRPr="0048484E">
              <w:rPr>
                <w:rFonts w:hint="eastAsia"/>
              </w:rPr>
              <w:t>5</w:t>
            </w:r>
          </w:p>
        </w:tc>
        <w:tc>
          <w:tcPr>
            <w:tcW w:w="7371" w:type="dxa"/>
          </w:tcPr>
          <w:p w14:paraId="7DF9ABF3" w14:textId="77777777" w:rsidR="00DE47BF" w:rsidRPr="0048484E" w:rsidRDefault="00DE47BF" w:rsidP="00A53667">
            <w:r w:rsidRPr="0048484E">
              <w:t>Quick response to normal voice calls</w:t>
            </w:r>
          </w:p>
        </w:tc>
      </w:tr>
      <w:tr w:rsidR="00DE47BF" w:rsidRPr="0048484E" w14:paraId="5DC1C97B" w14:textId="77777777" w:rsidTr="00A53667">
        <w:trPr>
          <w:trHeight w:val="20"/>
        </w:trPr>
        <w:tc>
          <w:tcPr>
            <w:tcW w:w="1129" w:type="dxa"/>
          </w:tcPr>
          <w:p w14:paraId="2120DBEF" w14:textId="77777777" w:rsidR="00DE47BF" w:rsidRPr="0048484E" w:rsidRDefault="00DE47BF" w:rsidP="00A53667">
            <w:pPr>
              <w:jc w:val="center"/>
            </w:pPr>
            <w:r w:rsidRPr="0048484E">
              <w:rPr>
                <w:rFonts w:hint="eastAsia"/>
              </w:rPr>
              <w:t>4</w:t>
            </w:r>
          </w:p>
        </w:tc>
        <w:tc>
          <w:tcPr>
            <w:tcW w:w="7371" w:type="dxa"/>
          </w:tcPr>
          <w:p w14:paraId="04A2346C" w14:textId="77777777" w:rsidR="00DE47BF" w:rsidRPr="0048484E" w:rsidRDefault="00DE47BF" w:rsidP="00A53667">
            <w:proofErr w:type="spellStart"/>
            <w:r w:rsidRPr="0048484E">
              <w:t>Inresponse</w:t>
            </w:r>
            <w:proofErr w:type="spellEnd"/>
            <w:r w:rsidRPr="0048484E">
              <w:t xml:space="preserve"> to normal voice calls</w:t>
            </w:r>
          </w:p>
        </w:tc>
      </w:tr>
      <w:tr w:rsidR="00DE47BF" w:rsidRPr="0048484E" w14:paraId="583DE4CE" w14:textId="77777777" w:rsidTr="00A53667">
        <w:trPr>
          <w:trHeight w:val="20"/>
        </w:trPr>
        <w:tc>
          <w:tcPr>
            <w:tcW w:w="1129" w:type="dxa"/>
          </w:tcPr>
          <w:p w14:paraId="6E5B6100" w14:textId="77777777" w:rsidR="00DE47BF" w:rsidRPr="0048484E" w:rsidRDefault="00DE47BF" w:rsidP="00A53667">
            <w:pPr>
              <w:jc w:val="center"/>
            </w:pPr>
            <w:r w:rsidRPr="0048484E">
              <w:t>3</w:t>
            </w:r>
          </w:p>
        </w:tc>
        <w:tc>
          <w:tcPr>
            <w:tcW w:w="7371" w:type="dxa"/>
          </w:tcPr>
          <w:p w14:paraId="42A53DBA" w14:textId="77777777" w:rsidR="00DE47BF" w:rsidRPr="0048484E" w:rsidRDefault="00DE47BF" w:rsidP="00A53667">
            <w:r w:rsidRPr="0048484E">
              <w:t>Call out or call repeatedly,</w:t>
            </w:r>
            <w:r>
              <w:t xml:space="preserve"> </w:t>
            </w:r>
            <w:r w:rsidRPr="0048484E">
              <w:t xml:space="preserve">eyes open </w:t>
            </w:r>
          </w:p>
        </w:tc>
      </w:tr>
      <w:tr w:rsidR="00DE47BF" w:rsidRPr="0048484E" w14:paraId="5A59B623" w14:textId="77777777" w:rsidTr="00A53667">
        <w:trPr>
          <w:trHeight w:val="20"/>
        </w:trPr>
        <w:tc>
          <w:tcPr>
            <w:tcW w:w="1129" w:type="dxa"/>
          </w:tcPr>
          <w:p w14:paraId="597FA3AD" w14:textId="77777777" w:rsidR="00DE47BF" w:rsidRPr="0048484E" w:rsidRDefault="00DE47BF" w:rsidP="00A53667">
            <w:pPr>
              <w:jc w:val="center"/>
            </w:pPr>
            <w:r w:rsidRPr="0048484E">
              <w:rPr>
                <w:rFonts w:hint="eastAsia"/>
              </w:rPr>
              <w:t>2</w:t>
            </w:r>
          </w:p>
        </w:tc>
        <w:tc>
          <w:tcPr>
            <w:tcW w:w="7371" w:type="dxa"/>
          </w:tcPr>
          <w:p w14:paraId="10B712D2" w14:textId="77777777" w:rsidR="00DE47BF" w:rsidRPr="0048484E" w:rsidRDefault="00DE47BF" w:rsidP="00A53667">
            <w:r w:rsidRPr="0048484E">
              <w:t>Slightly shaking the body, such as the head or shoulders, causing reactions</w:t>
            </w:r>
          </w:p>
        </w:tc>
      </w:tr>
      <w:tr w:rsidR="00DE47BF" w:rsidRPr="0048484E" w14:paraId="40F87971" w14:textId="77777777" w:rsidTr="00A53667">
        <w:trPr>
          <w:trHeight w:val="20"/>
        </w:trPr>
        <w:tc>
          <w:tcPr>
            <w:tcW w:w="1129" w:type="dxa"/>
          </w:tcPr>
          <w:p w14:paraId="3EAD513B" w14:textId="77777777" w:rsidR="00DE47BF" w:rsidRPr="0048484E" w:rsidRDefault="00DE47BF" w:rsidP="00A53667">
            <w:pPr>
              <w:jc w:val="center"/>
            </w:pPr>
            <w:r w:rsidRPr="0048484E">
              <w:rPr>
                <w:rFonts w:hint="eastAsia"/>
              </w:rPr>
              <w:t>1</w:t>
            </w:r>
          </w:p>
        </w:tc>
        <w:tc>
          <w:tcPr>
            <w:tcW w:w="7371" w:type="dxa"/>
          </w:tcPr>
          <w:p w14:paraId="1A120938" w14:textId="77777777" w:rsidR="00DE47BF" w:rsidRPr="0048484E" w:rsidRDefault="00DE47BF" w:rsidP="00A53667">
            <w:r w:rsidRPr="0048484E">
              <w:t>Response to nociceptive stimuli</w:t>
            </w:r>
          </w:p>
        </w:tc>
      </w:tr>
      <w:tr w:rsidR="00DE47BF" w:rsidRPr="0048484E" w14:paraId="6880C928" w14:textId="77777777" w:rsidTr="00A53667">
        <w:trPr>
          <w:trHeight w:val="20"/>
        </w:trPr>
        <w:tc>
          <w:tcPr>
            <w:tcW w:w="1129" w:type="dxa"/>
          </w:tcPr>
          <w:p w14:paraId="1757C490" w14:textId="77777777" w:rsidR="00DE47BF" w:rsidRPr="0048484E" w:rsidRDefault="00DE47BF" w:rsidP="00A53667">
            <w:pPr>
              <w:jc w:val="center"/>
            </w:pPr>
            <w:r w:rsidRPr="0048484E">
              <w:rPr>
                <w:rFonts w:hint="eastAsia"/>
              </w:rPr>
              <w:t>0</w:t>
            </w:r>
          </w:p>
        </w:tc>
        <w:tc>
          <w:tcPr>
            <w:tcW w:w="7371" w:type="dxa"/>
          </w:tcPr>
          <w:p w14:paraId="1D1C79FE" w14:textId="77777777" w:rsidR="00DE47BF" w:rsidRPr="0048484E" w:rsidRDefault="00DE47BF" w:rsidP="00A53667">
            <w:r w:rsidRPr="0048484E">
              <w:t>Non-responsive to nociceptive stimuli</w:t>
            </w:r>
          </w:p>
        </w:tc>
      </w:tr>
    </w:tbl>
    <w:p w14:paraId="2FB1F31A" w14:textId="77777777" w:rsidR="00DE47BF" w:rsidRDefault="00DE47BF" w:rsidP="00DE47BF"/>
    <w:p w14:paraId="28A63792" w14:textId="77777777" w:rsidR="00DE47BF" w:rsidRPr="00DE47BF" w:rsidRDefault="00DE47BF"/>
    <w:sectPr w:rsidR="00DE47BF" w:rsidRPr="00DE47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7BF"/>
    <w:rsid w:val="000D3F5C"/>
    <w:rsid w:val="00D47536"/>
    <w:rsid w:val="00D903FA"/>
    <w:rsid w:val="00DE47BF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BC1B14"/>
  <w15:chartTrackingRefBased/>
  <w15:docId w15:val="{98C4E16B-C98B-4ED1-AE25-4B4819EFF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7BF"/>
    <w:pPr>
      <w:widowControl w:val="0"/>
      <w:spacing w:after="0" w:line="360" w:lineRule="auto"/>
      <w:jc w:val="both"/>
    </w:pPr>
    <w:rPr>
      <w:rFonts w:ascii="Times New Roman" w:eastAsia="SimSun" w:hAnsi="Times New Roman" w:cs="Times New Roman"/>
      <w:sz w:val="24"/>
      <w:szCs w:val="24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DE47BF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E47BF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E47BF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E47BF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E47BF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E47BF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E47BF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E47BF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E47BF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E47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E47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E47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E47B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E47B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E47B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E47B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E47B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E47B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E47BF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DE47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E47BF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DE47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E47BF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DE47B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E47BF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DE47B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E47B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E47B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E47BF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DE47BF"/>
    <w:pPr>
      <w:spacing w:after="0" w:line="240" w:lineRule="auto"/>
    </w:pPr>
    <w:rPr>
      <w:rFonts w:eastAsia="SimSu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63</Characters>
  <Application>Microsoft Office Word</Application>
  <DocSecurity>0</DocSecurity>
  <Lines>17</Lines>
  <Paragraphs>8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5-16T20:34:00Z</dcterms:created>
  <dcterms:modified xsi:type="dcterms:W3CDTF">2024-05-16T2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5-16T20:35:1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da16891c-0e53-4041-a2b2-56bdb7d1de1e</vt:lpwstr>
  </property>
  <property fmtid="{D5CDD505-2E9C-101B-9397-08002B2CF9AE}" pid="8" name="MSIP_Label_549ac42a-3eb4-4074-b885-aea26bd6241e_ContentBits">
    <vt:lpwstr>0</vt:lpwstr>
  </property>
</Properties>
</file>